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393802" w14:textId="0D8C3D00" w:rsidR="00C45AC1" w:rsidRPr="00C17B24" w:rsidRDefault="00C45AC1"/>
    <w:tbl>
      <w:tblPr>
        <w:tblStyle w:val="a"/>
        <w:tblW w:w="135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5"/>
        <w:gridCol w:w="9300"/>
        <w:gridCol w:w="1740"/>
        <w:gridCol w:w="1110"/>
      </w:tblGrid>
      <w:tr w:rsidR="00C17B24" w:rsidRPr="00C17B24" w14:paraId="416E020E" w14:textId="77777777">
        <w:tc>
          <w:tcPr>
            <w:tcW w:w="1365" w:type="dxa"/>
          </w:tcPr>
          <w:p w14:paraId="6E267BB7" w14:textId="77777777" w:rsidR="00C45AC1" w:rsidRPr="00C17B24" w:rsidRDefault="00C17B24">
            <w:r w:rsidRPr="00C17B24">
              <w:t>PubMed</w:t>
            </w:r>
          </w:p>
        </w:tc>
        <w:tc>
          <w:tcPr>
            <w:tcW w:w="9300" w:type="dxa"/>
            <w:vAlign w:val="bottom"/>
          </w:tcPr>
          <w:p w14:paraId="55651743" w14:textId="77777777" w:rsidR="00C45AC1" w:rsidRPr="00C17B24" w:rsidRDefault="00C17B24">
            <w:r w:rsidRPr="00C17B24">
              <w:t>(Roxadustat OR ASP1517 OR FG4592 OR "FG-4592") AND (kidney OR renal) AND (Anemia)</w:t>
            </w:r>
          </w:p>
        </w:tc>
        <w:tc>
          <w:tcPr>
            <w:tcW w:w="1740" w:type="dxa"/>
          </w:tcPr>
          <w:p w14:paraId="223A41E1" w14:textId="77777777" w:rsidR="00C45AC1" w:rsidRPr="00C17B24" w:rsidRDefault="00C17B24">
            <w:r w:rsidRPr="00C17B24">
              <w:t>All Field</w:t>
            </w:r>
          </w:p>
        </w:tc>
        <w:tc>
          <w:tcPr>
            <w:tcW w:w="1110" w:type="dxa"/>
            <w:vAlign w:val="bottom"/>
          </w:tcPr>
          <w:p w14:paraId="2FFE14BA" w14:textId="77777777" w:rsidR="00C45AC1" w:rsidRPr="00C17B24" w:rsidRDefault="00C17B24">
            <w:r w:rsidRPr="00C17B24">
              <w:t>104</w:t>
            </w:r>
          </w:p>
        </w:tc>
      </w:tr>
      <w:tr w:rsidR="00C17B24" w:rsidRPr="00C17B24" w14:paraId="256ADF6A" w14:textId="77777777">
        <w:tc>
          <w:tcPr>
            <w:tcW w:w="1365" w:type="dxa"/>
          </w:tcPr>
          <w:p w14:paraId="3451AECD" w14:textId="77777777" w:rsidR="00C45AC1" w:rsidRPr="00C17B24" w:rsidRDefault="00C17B24">
            <w:r w:rsidRPr="00C17B24">
              <w:t>Web Of Science</w:t>
            </w:r>
          </w:p>
        </w:tc>
        <w:tc>
          <w:tcPr>
            <w:tcW w:w="9300" w:type="dxa"/>
            <w:vAlign w:val="bottom"/>
          </w:tcPr>
          <w:p w14:paraId="3CABAE89" w14:textId="77777777" w:rsidR="00C45AC1" w:rsidRPr="00C17B24" w:rsidRDefault="00C17B24">
            <w:r w:rsidRPr="00C17B24">
              <w:t>(Roxadustat OR ASP1517 OR FG4592 OR "FG-4592") AND (kidney OR renal) AND (Anemia)</w:t>
            </w:r>
          </w:p>
        </w:tc>
        <w:tc>
          <w:tcPr>
            <w:tcW w:w="1740" w:type="dxa"/>
          </w:tcPr>
          <w:p w14:paraId="2153A33A" w14:textId="77777777" w:rsidR="00C45AC1" w:rsidRPr="00C17B24" w:rsidRDefault="00C17B24">
            <w:r w:rsidRPr="00C17B24">
              <w:t>Topic</w:t>
            </w:r>
          </w:p>
        </w:tc>
        <w:tc>
          <w:tcPr>
            <w:tcW w:w="1110" w:type="dxa"/>
            <w:vAlign w:val="bottom"/>
          </w:tcPr>
          <w:p w14:paraId="20A9994D" w14:textId="77777777" w:rsidR="00C45AC1" w:rsidRPr="00C17B24" w:rsidRDefault="00C17B24">
            <w:r w:rsidRPr="00C17B24">
              <w:t>150</w:t>
            </w:r>
          </w:p>
        </w:tc>
      </w:tr>
      <w:tr w:rsidR="00C17B24" w:rsidRPr="00C17B24" w14:paraId="1E127449" w14:textId="77777777">
        <w:tc>
          <w:tcPr>
            <w:tcW w:w="1365" w:type="dxa"/>
          </w:tcPr>
          <w:p w14:paraId="1009A114" w14:textId="77777777" w:rsidR="00C45AC1" w:rsidRPr="00C17B24" w:rsidRDefault="00C17B24">
            <w:r w:rsidRPr="00C17B24">
              <w:t>Scopus</w:t>
            </w:r>
          </w:p>
        </w:tc>
        <w:tc>
          <w:tcPr>
            <w:tcW w:w="9300" w:type="dxa"/>
            <w:vAlign w:val="bottom"/>
          </w:tcPr>
          <w:p w14:paraId="5C753F40" w14:textId="77777777" w:rsidR="00C45AC1" w:rsidRPr="00C17B24" w:rsidRDefault="00C17B24">
            <w:r w:rsidRPr="00C17B24">
              <w:t>(Roxadustat OR ASP1517 OR FG4592 OR "FG-4592") AND (kidney OR renal) AND (Anemia)</w:t>
            </w:r>
          </w:p>
        </w:tc>
        <w:tc>
          <w:tcPr>
            <w:tcW w:w="1740" w:type="dxa"/>
          </w:tcPr>
          <w:p w14:paraId="190862ED" w14:textId="77777777" w:rsidR="00C45AC1" w:rsidRPr="00C17B24" w:rsidRDefault="00C17B24">
            <w:r w:rsidRPr="00C17B24">
              <w:t>Title, Abstract, Keywords</w:t>
            </w:r>
          </w:p>
        </w:tc>
        <w:tc>
          <w:tcPr>
            <w:tcW w:w="1110" w:type="dxa"/>
            <w:vAlign w:val="bottom"/>
          </w:tcPr>
          <w:p w14:paraId="71C7EE6B" w14:textId="77777777" w:rsidR="00C45AC1" w:rsidRPr="00C17B24" w:rsidRDefault="00C17B24">
            <w:r w:rsidRPr="00C17B24">
              <w:t>159</w:t>
            </w:r>
          </w:p>
        </w:tc>
      </w:tr>
      <w:tr w:rsidR="00C17B24" w:rsidRPr="00C17B24" w14:paraId="48D2C270" w14:textId="77777777">
        <w:tc>
          <w:tcPr>
            <w:tcW w:w="1365" w:type="dxa"/>
          </w:tcPr>
          <w:p w14:paraId="4503E046" w14:textId="77777777" w:rsidR="00C45AC1" w:rsidRPr="00C17B24" w:rsidRDefault="00C17B24">
            <w:r w:rsidRPr="00C17B24">
              <w:t>Cochrane</w:t>
            </w:r>
          </w:p>
        </w:tc>
        <w:tc>
          <w:tcPr>
            <w:tcW w:w="9300" w:type="dxa"/>
          </w:tcPr>
          <w:p w14:paraId="40BFA968" w14:textId="77777777" w:rsidR="00C45AC1" w:rsidRPr="00C17B24" w:rsidRDefault="00C17B24">
            <w:r w:rsidRPr="00C17B24">
              <w:rPr>
                <w:highlight w:val="white"/>
              </w:rPr>
              <w:t>((Roxadustat) OR (ASP1517) OR (FG4592) OR (FG-4592)) AND ((kidney) OR (renal)) AND ((Anemia))</w:t>
            </w:r>
          </w:p>
        </w:tc>
        <w:tc>
          <w:tcPr>
            <w:tcW w:w="1740" w:type="dxa"/>
          </w:tcPr>
          <w:p w14:paraId="13D2DBAB" w14:textId="77777777" w:rsidR="00C45AC1" w:rsidRPr="00C17B24" w:rsidRDefault="00C17B24">
            <w:r w:rsidRPr="00C17B24">
              <w:t>Title, Abstract Keyword</w:t>
            </w:r>
          </w:p>
        </w:tc>
        <w:tc>
          <w:tcPr>
            <w:tcW w:w="1110" w:type="dxa"/>
          </w:tcPr>
          <w:p w14:paraId="1B41DD48" w14:textId="77777777" w:rsidR="00C45AC1" w:rsidRPr="00C17B24" w:rsidRDefault="00C17B24">
            <w:r w:rsidRPr="00C17B24">
              <w:rPr>
                <w:highlight w:val="white"/>
              </w:rPr>
              <w:t>113</w:t>
            </w:r>
          </w:p>
        </w:tc>
      </w:tr>
      <w:tr w:rsidR="00C17B24" w:rsidRPr="00C17B24" w14:paraId="601A2E38" w14:textId="77777777">
        <w:tc>
          <w:tcPr>
            <w:tcW w:w="1365" w:type="dxa"/>
          </w:tcPr>
          <w:p w14:paraId="587A0DC4" w14:textId="77777777" w:rsidR="00C45AC1" w:rsidRPr="00C17B24" w:rsidRDefault="00C17B24">
            <w:r w:rsidRPr="00C17B24">
              <w:t>Embase</w:t>
            </w:r>
          </w:p>
        </w:tc>
        <w:tc>
          <w:tcPr>
            <w:tcW w:w="9300" w:type="dxa"/>
          </w:tcPr>
          <w:p w14:paraId="5D6EF231" w14:textId="77777777" w:rsidR="00C45AC1" w:rsidRPr="00C17B24" w:rsidRDefault="00C17B24">
            <w:r w:rsidRPr="00C17B24">
              <w:t>(</w:t>
            </w:r>
            <w:proofErr w:type="spellStart"/>
            <w:r w:rsidRPr="00C17B24">
              <w:t>roxadustat</w:t>
            </w:r>
            <w:proofErr w:type="spellEnd"/>
            <w:r w:rsidRPr="00C17B24">
              <w:t xml:space="preserve"> OR asp1517 OR fg4592 OR '</w:t>
            </w:r>
            <w:proofErr w:type="spellStart"/>
            <w:r w:rsidRPr="00C17B24">
              <w:t>fg</w:t>
            </w:r>
            <w:proofErr w:type="spellEnd"/>
            <w:r w:rsidRPr="00C17B24">
              <w:t xml:space="preserve"> 4592') AND (kidney OR renal) AND anemia</w:t>
            </w:r>
          </w:p>
        </w:tc>
        <w:tc>
          <w:tcPr>
            <w:tcW w:w="1740" w:type="dxa"/>
          </w:tcPr>
          <w:p w14:paraId="044E216A" w14:textId="77777777" w:rsidR="00C45AC1" w:rsidRPr="00C17B24" w:rsidRDefault="00C17B24">
            <w:r w:rsidRPr="00C17B24">
              <w:t>All Field</w:t>
            </w:r>
          </w:p>
        </w:tc>
        <w:tc>
          <w:tcPr>
            <w:tcW w:w="1110" w:type="dxa"/>
          </w:tcPr>
          <w:p w14:paraId="44648A4B" w14:textId="77777777" w:rsidR="00C45AC1" w:rsidRPr="00C17B24" w:rsidRDefault="00C17B24">
            <w:r w:rsidRPr="00C17B24">
              <w:rPr>
                <w:highlight w:val="white"/>
              </w:rPr>
              <w:t>256</w:t>
            </w:r>
          </w:p>
        </w:tc>
      </w:tr>
      <w:tr w:rsidR="00C17B24" w:rsidRPr="00C17B24" w14:paraId="60D3B45C" w14:textId="77777777">
        <w:tc>
          <w:tcPr>
            <w:tcW w:w="1365" w:type="dxa"/>
          </w:tcPr>
          <w:p w14:paraId="676C056A" w14:textId="77777777" w:rsidR="00C45AC1" w:rsidRPr="00C17B24" w:rsidRDefault="00C17B24">
            <w:r w:rsidRPr="00C17B24">
              <w:t>Google Scholar</w:t>
            </w:r>
          </w:p>
        </w:tc>
        <w:tc>
          <w:tcPr>
            <w:tcW w:w="9300" w:type="dxa"/>
          </w:tcPr>
          <w:p w14:paraId="3618A301" w14:textId="77777777" w:rsidR="00C45AC1" w:rsidRPr="00C17B24" w:rsidRDefault="00C17B24">
            <w:r w:rsidRPr="00C17B24">
              <w:t xml:space="preserve">with all of the words: </w:t>
            </w:r>
            <w:r w:rsidRPr="00C17B24">
              <w:rPr>
                <w:highlight w:val="white"/>
              </w:rPr>
              <w:t>Roxadustat OR FG4592 OR "FG-4592"</w:t>
            </w:r>
          </w:p>
          <w:p w14:paraId="6A321BA0" w14:textId="77777777" w:rsidR="00C45AC1" w:rsidRPr="00C17B24" w:rsidRDefault="00C17B24">
            <w:r w:rsidRPr="00C17B24">
              <w:t xml:space="preserve">with at least one of the words: </w:t>
            </w:r>
            <w:r w:rsidRPr="00C17B24">
              <w:rPr>
                <w:highlight w:val="white"/>
              </w:rPr>
              <w:t>kidney anemia</w:t>
            </w:r>
          </w:p>
          <w:p w14:paraId="1F5AC728" w14:textId="77777777" w:rsidR="00C45AC1" w:rsidRPr="00C17B24" w:rsidRDefault="00C17B24">
            <w:r w:rsidRPr="00C17B24">
              <w:t>In the title of the article</w:t>
            </w:r>
          </w:p>
        </w:tc>
        <w:tc>
          <w:tcPr>
            <w:tcW w:w="1740" w:type="dxa"/>
          </w:tcPr>
          <w:p w14:paraId="789710EF" w14:textId="77777777" w:rsidR="00C45AC1" w:rsidRPr="00C17B24" w:rsidRDefault="00C45AC1"/>
        </w:tc>
        <w:tc>
          <w:tcPr>
            <w:tcW w:w="1110" w:type="dxa"/>
          </w:tcPr>
          <w:p w14:paraId="5671A4FF" w14:textId="77777777" w:rsidR="00C45AC1" w:rsidRPr="00C17B24" w:rsidRDefault="00C17B24">
            <w:pPr>
              <w:keepNext/>
            </w:pPr>
            <w:r w:rsidRPr="00C17B24">
              <w:rPr>
                <w:highlight w:val="white"/>
              </w:rPr>
              <w:t>126</w:t>
            </w:r>
          </w:p>
        </w:tc>
      </w:tr>
    </w:tbl>
    <w:p w14:paraId="34BB1293" w14:textId="77777777" w:rsidR="00C45AC1" w:rsidRPr="00C17B24" w:rsidRDefault="00C17B24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</w:pPr>
      <w:r w:rsidRPr="00C17B24">
        <w:t>Table S1 Search terms and results in different databases</w:t>
      </w:r>
      <w:bookmarkStart w:id="0" w:name="_GoBack"/>
      <w:bookmarkEnd w:id="0"/>
    </w:p>
    <w:sectPr w:rsidR="00C45AC1" w:rsidRPr="00C17B2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zc1sjAyMTcytDBS0lEKTi0uzszPAykwqgUAfOAPjiwAAAA="/>
  </w:docVars>
  <w:rsids>
    <w:rsidRoot w:val="00C45AC1"/>
    <w:rsid w:val="000E224D"/>
    <w:rsid w:val="00453011"/>
    <w:rsid w:val="0065591D"/>
    <w:rsid w:val="00C17B24"/>
    <w:rsid w:val="00C45AC1"/>
    <w:rsid w:val="00E8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C133A"/>
  <w15:docId w15:val="{0E0E3804-5CC7-4E0D-9299-724779D4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ED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8E50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3BB6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iyvhf6+xvqOTJ+ZW6Fz4T0aDoQ==">AMUW2mVK9eHzysM7EgrIX4XLARJTzt2j6GbHnpSrMCRNbRg68A/fz+AhDxaFTpE2IyJ+v9sbJ1DUITcwrBwF6f0BdqPAY++NxPJnETl/N7gdVcBU4hFCTsR1Q4Xzgjg59evShjNts9DFraE5OyiJAc29MNPGoYO0KfB/f5/shSPrX0sOYI1mVr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azeem, Basel</dc:creator>
  <cp:lastModifiedBy>Pricilla</cp:lastModifiedBy>
  <cp:revision>2</cp:revision>
  <dcterms:created xsi:type="dcterms:W3CDTF">2022-03-25T13:05:00Z</dcterms:created>
  <dcterms:modified xsi:type="dcterms:W3CDTF">2022-03-25T13:05:00Z</dcterms:modified>
</cp:coreProperties>
</file>